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D6C54" w14:textId="1B539091" w:rsidR="00960EB0" w:rsidRPr="00DB51BD" w:rsidRDefault="00C9035F" w:rsidP="00960EB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able S</w:t>
      </w:r>
      <w:r w:rsidR="003D0DC7">
        <w:rPr>
          <w:rFonts w:ascii="Arial" w:hAnsi="Arial" w:cs="Arial"/>
          <w:b/>
          <w:sz w:val="22"/>
          <w:szCs w:val="22"/>
        </w:rPr>
        <w:t>2</w:t>
      </w:r>
      <w:r w:rsidR="00960EB0" w:rsidRPr="00DB51BD">
        <w:rPr>
          <w:rFonts w:ascii="Arial" w:hAnsi="Arial" w:cs="Arial"/>
          <w:b/>
          <w:sz w:val="22"/>
          <w:szCs w:val="22"/>
        </w:rPr>
        <w:t xml:space="preserve"> </w:t>
      </w:r>
      <w:r w:rsidR="0032237F" w:rsidRPr="00DB51BD">
        <w:rPr>
          <w:rFonts w:ascii="Arial" w:hAnsi="Arial" w:cs="Arial"/>
          <w:b/>
          <w:sz w:val="22"/>
          <w:szCs w:val="22"/>
        </w:rPr>
        <w:t>–</w:t>
      </w:r>
      <w:r w:rsidR="00960EB0" w:rsidRPr="00DB51BD">
        <w:rPr>
          <w:rFonts w:ascii="Arial" w:hAnsi="Arial" w:cs="Arial"/>
          <w:b/>
          <w:sz w:val="22"/>
          <w:szCs w:val="22"/>
        </w:rPr>
        <w:t xml:space="preserve"> </w:t>
      </w:r>
      <w:r w:rsidR="0032237F" w:rsidRPr="00DB51BD">
        <w:rPr>
          <w:rFonts w:ascii="Arial" w:hAnsi="Arial" w:cs="Arial"/>
          <w:b/>
          <w:sz w:val="22"/>
          <w:szCs w:val="22"/>
        </w:rPr>
        <w:t>Prime</w:t>
      </w:r>
      <w:r w:rsidR="00960EB0" w:rsidRPr="00DB51BD">
        <w:rPr>
          <w:rFonts w:ascii="Arial" w:hAnsi="Arial" w:cs="Arial"/>
          <w:b/>
          <w:sz w:val="22"/>
          <w:szCs w:val="22"/>
        </w:rPr>
        <w:t>rs</w:t>
      </w:r>
    </w:p>
    <w:p w14:paraId="749C2515" w14:textId="77777777" w:rsidR="0032237F" w:rsidRPr="00DB51BD" w:rsidRDefault="0032237F" w:rsidP="00960EB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423" w:type="dxa"/>
        <w:tblLayout w:type="fixed"/>
        <w:tblLook w:val="04A0" w:firstRow="1" w:lastRow="0" w:firstColumn="1" w:lastColumn="0" w:noHBand="0" w:noVBand="1"/>
      </w:tblPr>
      <w:tblGrid>
        <w:gridCol w:w="1075"/>
        <w:gridCol w:w="6910"/>
        <w:gridCol w:w="1438"/>
      </w:tblGrid>
      <w:tr w:rsidR="00BB6F5C" w:rsidRPr="00DB51BD" w14:paraId="5805F608" w14:textId="77777777" w:rsidTr="002F6166">
        <w:tc>
          <w:tcPr>
            <w:tcW w:w="1075" w:type="dxa"/>
            <w:shd w:val="clear" w:color="auto" w:fill="BFBFBF" w:themeFill="background1" w:themeFillShade="BF"/>
          </w:tcPr>
          <w:p w14:paraId="1016B468" w14:textId="0DB99016" w:rsidR="00BB6F5C" w:rsidRPr="00DB51BD" w:rsidRDefault="00DB51BD" w:rsidP="00960EB0">
            <w:pPr>
              <w:rPr>
                <w:rFonts w:ascii="Arial" w:hAnsi="Arial" w:cs="Arial"/>
                <w:sz w:val="22"/>
                <w:szCs w:val="22"/>
              </w:rPr>
            </w:pPr>
            <w:r w:rsidRPr="00DB51BD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6910" w:type="dxa"/>
            <w:shd w:val="clear" w:color="auto" w:fill="BFBFBF" w:themeFill="background1" w:themeFillShade="BF"/>
          </w:tcPr>
          <w:p w14:paraId="5213C037" w14:textId="22D94222" w:rsidR="00BB6F5C" w:rsidRPr="00DB51BD" w:rsidRDefault="00DB51BD" w:rsidP="00960EB0">
            <w:pPr>
              <w:rPr>
                <w:rFonts w:ascii="Arial" w:hAnsi="Arial" w:cs="Arial"/>
                <w:sz w:val="22"/>
                <w:szCs w:val="22"/>
              </w:rPr>
            </w:pPr>
            <w:r w:rsidRPr="00DB51BD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438" w:type="dxa"/>
            <w:shd w:val="clear" w:color="auto" w:fill="BFBFBF" w:themeFill="background1" w:themeFillShade="BF"/>
          </w:tcPr>
          <w:p w14:paraId="5AC1CDED" w14:textId="03CAD74A" w:rsidR="00BB6F5C" w:rsidRPr="00DB51BD" w:rsidRDefault="00DB51BD" w:rsidP="00960EB0">
            <w:pPr>
              <w:rPr>
                <w:rFonts w:ascii="Arial" w:hAnsi="Arial" w:cs="Arial"/>
                <w:sz w:val="22"/>
                <w:szCs w:val="22"/>
              </w:rPr>
            </w:pPr>
            <w:r w:rsidRPr="00DB51BD">
              <w:rPr>
                <w:rFonts w:ascii="Arial" w:hAnsi="Arial" w:cs="Arial"/>
                <w:sz w:val="22"/>
                <w:szCs w:val="22"/>
              </w:rPr>
              <w:t>Use</w:t>
            </w:r>
          </w:p>
        </w:tc>
      </w:tr>
      <w:tr w:rsidR="00BB6F5C" w:rsidRPr="00DB51BD" w14:paraId="6B507AC4" w14:textId="77777777" w:rsidTr="002F6166">
        <w:tc>
          <w:tcPr>
            <w:tcW w:w="1075" w:type="dxa"/>
          </w:tcPr>
          <w:p w14:paraId="77BC7130" w14:textId="06F1C0A1" w:rsidR="00BB6F5C" w:rsidRPr="00DB51BD" w:rsidRDefault="00DB51BD" w:rsidP="00960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JR614</w:t>
            </w:r>
          </w:p>
        </w:tc>
        <w:tc>
          <w:tcPr>
            <w:tcW w:w="6910" w:type="dxa"/>
          </w:tcPr>
          <w:p w14:paraId="134F27F1" w14:textId="152FE59B" w:rsidR="00BB6F5C" w:rsidRPr="00DB51BD" w:rsidRDefault="00921926" w:rsidP="00960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AGCAACTGACGTTTTGGGATGC-3’</w:t>
            </w:r>
          </w:p>
        </w:tc>
        <w:tc>
          <w:tcPr>
            <w:tcW w:w="1438" w:type="dxa"/>
          </w:tcPr>
          <w:p w14:paraId="5EBBF26F" w14:textId="773390B1" w:rsidR="00BB6F5C" w:rsidRPr="00DB51BD" w:rsidRDefault="009F0C52" w:rsidP="00960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gl-1(</w:t>
            </w:r>
            <w:r w:rsidR="006B4F4F">
              <w:rPr>
                <w:rFonts w:ascii="Arial" w:hAnsi="Arial" w:cs="Arial"/>
                <w:i/>
                <w:sz w:val="22"/>
                <w:szCs w:val="22"/>
              </w:rPr>
              <w:t>ok1921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BB6F5C" w:rsidRPr="00DB51BD" w14:paraId="6D606159" w14:textId="77777777" w:rsidTr="002F6166">
        <w:tc>
          <w:tcPr>
            <w:tcW w:w="1075" w:type="dxa"/>
          </w:tcPr>
          <w:p w14:paraId="0982A75E" w14:textId="52186AE7" w:rsidR="00BB6F5C" w:rsidRPr="00DB51BD" w:rsidRDefault="00DB51BD" w:rsidP="00960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JR615</w:t>
            </w:r>
          </w:p>
        </w:tc>
        <w:tc>
          <w:tcPr>
            <w:tcW w:w="6910" w:type="dxa"/>
          </w:tcPr>
          <w:p w14:paraId="745B85DB" w14:textId="259DCFFF" w:rsidR="00BB6F5C" w:rsidRPr="00DB51BD" w:rsidRDefault="00921926" w:rsidP="00960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ATCTGGAGTGGAGTGCATTGG-3’</w:t>
            </w:r>
          </w:p>
        </w:tc>
        <w:tc>
          <w:tcPr>
            <w:tcW w:w="1438" w:type="dxa"/>
          </w:tcPr>
          <w:p w14:paraId="762B120D" w14:textId="3EF781B3" w:rsidR="00BB6F5C" w:rsidRPr="00DB51BD" w:rsidRDefault="006B4F4F" w:rsidP="00960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gl-1(ok1921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BB6F5C" w:rsidRPr="00DB51BD" w14:paraId="74DAC97C" w14:textId="77777777" w:rsidTr="002F6166">
        <w:tc>
          <w:tcPr>
            <w:tcW w:w="1075" w:type="dxa"/>
          </w:tcPr>
          <w:p w14:paraId="25839170" w14:textId="0DCA0261" w:rsidR="00BB6F5C" w:rsidRPr="00DB51BD" w:rsidRDefault="00DB51BD" w:rsidP="00960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JR616</w:t>
            </w:r>
          </w:p>
        </w:tc>
        <w:tc>
          <w:tcPr>
            <w:tcW w:w="6910" w:type="dxa"/>
          </w:tcPr>
          <w:p w14:paraId="436F4423" w14:textId="4F825C7E" w:rsidR="00BB6F5C" w:rsidRPr="00DB51BD" w:rsidRDefault="00921926" w:rsidP="00960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GAAAAGCTCCCCACTTCGACG-3’</w:t>
            </w:r>
          </w:p>
        </w:tc>
        <w:tc>
          <w:tcPr>
            <w:tcW w:w="1438" w:type="dxa"/>
          </w:tcPr>
          <w:p w14:paraId="1E95D360" w14:textId="38377A48" w:rsidR="00BB6F5C" w:rsidRPr="00DB51BD" w:rsidRDefault="006B4F4F" w:rsidP="00960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gl-1(ok1921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875090" w:rsidRPr="00DB51BD" w14:paraId="0952AA84" w14:textId="77777777" w:rsidTr="002F6166">
        <w:tc>
          <w:tcPr>
            <w:tcW w:w="1075" w:type="dxa"/>
          </w:tcPr>
          <w:p w14:paraId="5307D419" w14:textId="7109E098" w:rsidR="00875090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JR778</w:t>
            </w:r>
          </w:p>
        </w:tc>
        <w:tc>
          <w:tcPr>
            <w:tcW w:w="6910" w:type="dxa"/>
          </w:tcPr>
          <w:p w14:paraId="6E60A503" w14:textId="1FFDD4EA" w:rsidR="00875090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 w:rsidRPr="00507E5B">
              <w:rPr>
                <w:rFonts w:ascii="Arial" w:hAnsi="Arial" w:cs="Arial"/>
                <w:caps/>
                <w:sz w:val="22"/>
                <w:szCs w:val="22"/>
              </w:rPr>
              <w:t>5’-tagacaatttaggcccaaaacccccg-3’</w:t>
            </w:r>
          </w:p>
        </w:tc>
        <w:tc>
          <w:tcPr>
            <w:tcW w:w="1438" w:type="dxa"/>
          </w:tcPr>
          <w:p w14:paraId="0CA74D71" w14:textId="67DDE6AD" w:rsidR="00875090" w:rsidRDefault="00875090" w:rsidP="0087509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al-1(gk628801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875090" w:rsidRPr="00DB51BD" w14:paraId="2274B11A" w14:textId="77777777" w:rsidTr="002F6166">
        <w:tc>
          <w:tcPr>
            <w:tcW w:w="1075" w:type="dxa"/>
          </w:tcPr>
          <w:p w14:paraId="0360DAB7" w14:textId="46E77A9A" w:rsidR="00875090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JR779</w:t>
            </w:r>
          </w:p>
        </w:tc>
        <w:tc>
          <w:tcPr>
            <w:tcW w:w="6910" w:type="dxa"/>
          </w:tcPr>
          <w:p w14:paraId="35B35A46" w14:textId="3957342C" w:rsidR="00875090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 w:rsidRPr="00507E5B">
              <w:rPr>
                <w:rFonts w:ascii="Arial" w:hAnsi="Arial" w:cs="Arial"/>
                <w:caps/>
                <w:sz w:val="22"/>
                <w:szCs w:val="22"/>
              </w:rPr>
              <w:t>5’-Ccaaattttcagcctaaaatctcttcccaatacc-3’</w:t>
            </w:r>
          </w:p>
        </w:tc>
        <w:tc>
          <w:tcPr>
            <w:tcW w:w="1438" w:type="dxa"/>
          </w:tcPr>
          <w:p w14:paraId="3C9B0752" w14:textId="617947BC" w:rsidR="00875090" w:rsidRDefault="00875090" w:rsidP="0087509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al-1(gk628801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875090" w:rsidRPr="00DB51BD" w14:paraId="032064F5" w14:textId="77777777" w:rsidTr="002F6166">
        <w:tc>
          <w:tcPr>
            <w:tcW w:w="1075" w:type="dxa"/>
          </w:tcPr>
          <w:p w14:paraId="0870A26C" w14:textId="56CD320B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 w:rsidRPr="00200183">
              <w:rPr>
                <w:rFonts w:ascii="Arial" w:hAnsi="Arial" w:cs="Arial"/>
                <w:sz w:val="22"/>
                <w:szCs w:val="22"/>
              </w:rPr>
              <w:t>RGL-1F</w:t>
            </w:r>
          </w:p>
        </w:tc>
        <w:tc>
          <w:tcPr>
            <w:tcW w:w="6910" w:type="dxa"/>
          </w:tcPr>
          <w:p w14:paraId="6413ACD3" w14:textId="718F9131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5F0811">
              <w:rPr>
                <w:rFonts w:ascii="Arial" w:hAnsi="Arial" w:cs="Arial"/>
                <w:caps/>
                <w:sz w:val="22"/>
                <w:szCs w:val="22"/>
              </w:rPr>
              <w:t>gcgggatccgaaaaa</w:t>
            </w:r>
            <w:r w:rsidRPr="00200183">
              <w:rPr>
                <w:rFonts w:ascii="Arial" w:hAnsi="Arial" w:cs="Arial"/>
                <w:sz w:val="22"/>
                <w:szCs w:val="22"/>
              </w:rPr>
              <w:t>ATG</w:t>
            </w:r>
            <w:r>
              <w:rPr>
                <w:rFonts w:ascii="Arial" w:hAnsi="Arial" w:cs="Arial"/>
                <w:sz w:val="22"/>
                <w:szCs w:val="22"/>
              </w:rPr>
              <w:t>GCTACGCGTTACTGG</w:t>
            </w:r>
            <w:r w:rsidRPr="00200183">
              <w:rPr>
                <w:rFonts w:ascii="Arial" w:hAnsi="Arial" w:cs="Arial"/>
                <w:sz w:val="22"/>
                <w:szCs w:val="22"/>
              </w:rPr>
              <w:t>GGTGA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200183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200183">
              <w:rPr>
                <w:rFonts w:ascii="Arial" w:hAnsi="Arial" w:cs="Arial"/>
                <w:sz w:val="22"/>
                <w:szCs w:val="22"/>
              </w:rPr>
              <w:t>3’</w:t>
            </w:r>
          </w:p>
        </w:tc>
        <w:tc>
          <w:tcPr>
            <w:tcW w:w="1438" w:type="dxa"/>
          </w:tcPr>
          <w:p w14:paraId="61D9FF34" w14:textId="28EE36F8" w:rsidR="00875090" w:rsidRPr="00636414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loning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rgl-1a </w:t>
            </w:r>
            <w:r>
              <w:rPr>
                <w:rFonts w:ascii="Arial" w:hAnsi="Arial" w:cs="Arial"/>
                <w:sz w:val="22"/>
                <w:szCs w:val="22"/>
              </w:rPr>
              <w:t>cDNA</w:t>
            </w:r>
          </w:p>
        </w:tc>
      </w:tr>
      <w:tr w:rsidR="00875090" w:rsidRPr="00DB51BD" w14:paraId="23E55190" w14:textId="77777777" w:rsidTr="002F6166">
        <w:tc>
          <w:tcPr>
            <w:tcW w:w="1075" w:type="dxa"/>
          </w:tcPr>
          <w:p w14:paraId="0CCDB02C" w14:textId="01E74265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GL-1R</w:t>
            </w:r>
          </w:p>
        </w:tc>
        <w:tc>
          <w:tcPr>
            <w:tcW w:w="6910" w:type="dxa"/>
          </w:tcPr>
          <w:p w14:paraId="49EC3F0F" w14:textId="7D85A784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5F0811">
              <w:rPr>
                <w:rFonts w:ascii="Arial" w:hAnsi="Arial" w:cs="Arial"/>
                <w:caps/>
                <w:sz w:val="22"/>
                <w:szCs w:val="22"/>
              </w:rPr>
              <w:t>ataagaatgcggccgct</w:t>
            </w:r>
            <w:r w:rsidRPr="00200183">
              <w:rPr>
                <w:rFonts w:ascii="Arial" w:hAnsi="Arial" w:cs="Arial"/>
                <w:sz w:val="22"/>
                <w:szCs w:val="22"/>
              </w:rPr>
              <w:t>TTA</w:t>
            </w:r>
            <w:r>
              <w:rPr>
                <w:rFonts w:ascii="Arial" w:hAnsi="Arial" w:cs="Arial"/>
                <w:sz w:val="22"/>
                <w:szCs w:val="22"/>
              </w:rPr>
              <w:t>CAAGTAGCCACTGCT</w:t>
            </w:r>
            <w:r w:rsidRPr="00200183">
              <w:rPr>
                <w:rFonts w:ascii="Arial" w:hAnsi="Arial" w:cs="Arial"/>
                <w:sz w:val="22"/>
                <w:szCs w:val="22"/>
              </w:rPr>
              <w:t>CCATG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438" w:type="dxa"/>
          </w:tcPr>
          <w:p w14:paraId="073C0054" w14:textId="32470FEC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loning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rgl-1a </w:t>
            </w:r>
            <w:r>
              <w:rPr>
                <w:rFonts w:ascii="Arial" w:hAnsi="Arial" w:cs="Arial"/>
                <w:sz w:val="22"/>
                <w:szCs w:val="22"/>
              </w:rPr>
              <w:t>cDNA</w:t>
            </w:r>
          </w:p>
        </w:tc>
      </w:tr>
      <w:tr w:rsidR="00875090" w:rsidRPr="00DB51BD" w14:paraId="16421E1E" w14:textId="77777777" w:rsidTr="002F6166">
        <w:tc>
          <w:tcPr>
            <w:tcW w:w="1075" w:type="dxa"/>
          </w:tcPr>
          <w:p w14:paraId="53F74293" w14:textId="0B95DE0B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C1</w:t>
            </w:r>
          </w:p>
        </w:tc>
        <w:tc>
          <w:tcPr>
            <w:tcW w:w="6910" w:type="dxa"/>
          </w:tcPr>
          <w:p w14:paraId="4FC1DB8A" w14:textId="45B4F497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AGATGCTAGCTGACGGAGATGTGGG-3’</w:t>
            </w:r>
          </w:p>
        </w:tc>
        <w:tc>
          <w:tcPr>
            <w:tcW w:w="1438" w:type="dxa"/>
          </w:tcPr>
          <w:p w14:paraId="5B102AAD" w14:textId="561B9A9B" w:rsidR="00875090" w:rsidRPr="00B2519E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dk-1(mg14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875090" w:rsidRPr="00DB51BD" w14:paraId="336CDD6C" w14:textId="77777777" w:rsidTr="002F6166">
        <w:tc>
          <w:tcPr>
            <w:tcW w:w="1075" w:type="dxa"/>
          </w:tcPr>
          <w:p w14:paraId="018A34A0" w14:textId="0F73F223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C2</w:t>
            </w:r>
          </w:p>
        </w:tc>
        <w:tc>
          <w:tcPr>
            <w:tcW w:w="6910" w:type="dxa"/>
          </w:tcPr>
          <w:p w14:paraId="2E119BCB" w14:textId="4DD57261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AAATGTGGCTGGAATGTAGGCGTGC-3’</w:t>
            </w:r>
          </w:p>
        </w:tc>
        <w:tc>
          <w:tcPr>
            <w:tcW w:w="1438" w:type="dxa"/>
          </w:tcPr>
          <w:p w14:paraId="74928107" w14:textId="1B1A9632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dk-1(mg142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875090" w:rsidRPr="00DB51BD" w14:paraId="704310BC" w14:textId="77777777" w:rsidTr="002F6166">
        <w:tc>
          <w:tcPr>
            <w:tcW w:w="1075" w:type="dxa"/>
          </w:tcPr>
          <w:p w14:paraId="72773B71" w14:textId="666E1565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M4</w:t>
            </w:r>
          </w:p>
        </w:tc>
        <w:tc>
          <w:tcPr>
            <w:tcW w:w="6910" w:type="dxa"/>
          </w:tcPr>
          <w:p w14:paraId="63305BA1" w14:textId="3DFD8424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ATATTCGAGGAGTCGGTGGTCC-3’</w:t>
            </w:r>
          </w:p>
        </w:tc>
        <w:tc>
          <w:tcPr>
            <w:tcW w:w="1438" w:type="dxa"/>
          </w:tcPr>
          <w:p w14:paraId="513819D0" w14:textId="16A4BB2A" w:rsidR="00875090" w:rsidRPr="00ED39E2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daf-18(ok480) </w:t>
            </w:r>
            <w:r>
              <w:rPr>
                <w:rFonts w:ascii="Arial" w:hAnsi="Arial" w:cs="Arial"/>
                <w:sz w:val="22"/>
                <w:szCs w:val="22"/>
              </w:rPr>
              <w:t>genotyping</w:t>
            </w:r>
          </w:p>
        </w:tc>
      </w:tr>
      <w:tr w:rsidR="00875090" w:rsidRPr="00DB51BD" w14:paraId="06563115" w14:textId="77777777" w:rsidTr="002F6166">
        <w:tc>
          <w:tcPr>
            <w:tcW w:w="1075" w:type="dxa"/>
          </w:tcPr>
          <w:p w14:paraId="57E5E3C6" w14:textId="249B2AC4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M5</w:t>
            </w:r>
          </w:p>
        </w:tc>
        <w:tc>
          <w:tcPr>
            <w:tcW w:w="6910" w:type="dxa"/>
          </w:tcPr>
          <w:p w14:paraId="295FF6ED" w14:textId="6204D2AC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AGGCTACCGGATAATGTGC-3’</w:t>
            </w:r>
          </w:p>
        </w:tc>
        <w:tc>
          <w:tcPr>
            <w:tcW w:w="1438" w:type="dxa"/>
          </w:tcPr>
          <w:p w14:paraId="6190AD53" w14:textId="32097CD4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daf-18(ok480) </w:t>
            </w:r>
            <w:r>
              <w:rPr>
                <w:rFonts w:ascii="Arial" w:hAnsi="Arial" w:cs="Arial"/>
                <w:sz w:val="22"/>
                <w:szCs w:val="22"/>
              </w:rPr>
              <w:t>genotyping</w:t>
            </w:r>
          </w:p>
        </w:tc>
      </w:tr>
      <w:tr w:rsidR="00875090" w:rsidRPr="00DB51BD" w14:paraId="01993B71" w14:textId="77777777" w:rsidTr="002F6166">
        <w:tc>
          <w:tcPr>
            <w:tcW w:w="1075" w:type="dxa"/>
          </w:tcPr>
          <w:p w14:paraId="33A5A3A2" w14:textId="5D69A0EB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M6</w:t>
            </w:r>
          </w:p>
        </w:tc>
        <w:tc>
          <w:tcPr>
            <w:tcW w:w="6910" w:type="dxa"/>
          </w:tcPr>
          <w:p w14:paraId="74834FBF" w14:textId="4E40C88C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GCAACGAATGAATACGCAGG-3’</w:t>
            </w:r>
          </w:p>
        </w:tc>
        <w:tc>
          <w:tcPr>
            <w:tcW w:w="1438" w:type="dxa"/>
          </w:tcPr>
          <w:p w14:paraId="6C9740AE" w14:textId="3106A17D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daf-18(ok480) </w:t>
            </w:r>
            <w:r>
              <w:rPr>
                <w:rFonts w:ascii="Arial" w:hAnsi="Arial" w:cs="Arial"/>
                <w:sz w:val="22"/>
                <w:szCs w:val="22"/>
              </w:rPr>
              <w:t>genotyping</w:t>
            </w:r>
          </w:p>
        </w:tc>
      </w:tr>
      <w:tr w:rsidR="00875090" w:rsidRPr="00DB51BD" w14:paraId="6D4AD471" w14:textId="77777777" w:rsidTr="002F6166">
        <w:tc>
          <w:tcPr>
            <w:tcW w:w="1075" w:type="dxa"/>
          </w:tcPr>
          <w:p w14:paraId="6E8A04A3" w14:textId="70CA61EB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M7</w:t>
            </w:r>
          </w:p>
        </w:tc>
        <w:tc>
          <w:tcPr>
            <w:tcW w:w="6910" w:type="dxa"/>
          </w:tcPr>
          <w:p w14:paraId="3FE0CFF6" w14:textId="09BB1634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AAGTCAAGCCGCTCTTCC-3’</w:t>
            </w:r>
          </w:p>
        </w:tc>
        <w:tc>
          <w:tcPr>
            <w:tcW w:w="1438" w:type="dxa"/>
          </w:tcPr>
          <w:p w14:paraId="2E96E137" w14:textId="1F1B5AF3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875090" w:rsidRPr="00DB51BD" w14:paraId="7671A10E" w14:textId="77777777" w:rsidTr="002F6166">
        <w:tc>
          <w:tcPr>
            <w:tcW w:w="1075" w:type="dxa"/>
          </w:tcPr>
          <w:p w14:paraId="6AC4EE9B" w14:textId="777CE960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M8</w:t>
            </w:r>
          </w:p>
        </w:tc>
        <w:tc>
          <w:tcPr>
            <w:tcW w:w="6910" w:type="dxa"/>
          </w:tcPr>
          <w:p w14:paraId="20029E61" w14:textId="08E8357D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GAGAACTGCTGGAGAACG-3’</w:t>
            </w:r>
          </w:p>
        </w:tc>
        <w:tc>
          <w:tcPr>
            <w:tcW w:w="1438" w:type="dxa"/>
          </w:tcPr>
          <w:p w14:paraId="1F82C2A3" w14:textId="0E12048F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875090" w:rsidRPr="00DB51BD" w14:paraId="709ECAD7" w14:textId="77777777" w:rsidTr="002F6166">
        <w:tc>
          <w:tcPr>
            <w:tcW w:w="1075" w:type="dxa"/>
          </w:tcPr>
          <w:p w14:paraId="003C9EFC" w14:textId="64459F04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M9</w:t>
            </w:r>
          </w:p>
        </w:tc>
        <w:tc>
          <w:tcPr>
            <w:tcW w:w="6910" w:type="dxa"/>
          </w:tcPr>
          <w:p w14:paraId="30ABD7A1" w14:textId="357D25B9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CGTTCCCTGACATTCGG-3’</w:t>
            </w:r>
          </w:p>
        </w:tc>
        <w:tc>
          <w:tcPr>
            <w:tcW w:w="1438" w:type="dxa"/>
          </w:tcPr>
          <w:p w14:paraId="4B7C0A2A" w14:textId="5DF237B7" w:rsidR="00875090" w:rsidRPr="00DB51BD" w:rsidRDefault="00875090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gl-1(tm2255)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ing</w:t>
            </w:r>
          </w:p>
        </w:tc>
      </w:tr>
      <w:tr w:rsidR="00875090" w:rsidRPr="00DB51BD" w14:paraId="4198B4E6" w14:textId="77777777" w:rsidTr="002F6166">
        <w:tc>
          <w:tcPr>
            <w:tcW w:w="1075" w:type="dxa"/>
          </w:tcPr>
          <w:p w14:paraId="0B71EBD1" w14:textId="4D35467E" w:rsidR="00875090" w:rsidRPr="00DB51BD" w:rsidRDefault="00C20F66" w:rsidP="00875090">
            <w:pPr>
              <w:rPr>
                <w:rFonts w:ascii="Arial" w:hAnsi="Arial" w:cs="Arial"/>
                <w:sz w:val="22"/>
                <w:szCs w:val="22"/>
              </w:rPr>
            </w:pPr>
            <w:r w:rsidRPr="009370ED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HS160</w:t>
            </w:r>
          </w:p>
        </w:tc>
        <w:tc>
          <w:tcPr>
            <w:tcW w:w="6910" w:type="dxa"/>
          </w:tcPr>
          <w:p w14:paraId="2C70618E" w14:textId="478BE122" w:rsidR="00875090" w:rsidRPr="00DB51BD" w:rsidRDefault="00C20F66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</w:t>
            </w:r>
            <w:r w:rsidRPr="009370ED">
              <w:rPr>
                <w:rFonts w:ascii="Arial" w:hAnsi="Arial" w:cs="Arial"/>
                <w:sz w:val="22"/>
                <w:szCs w:val="22"/>
              </w:rPr>
              <w:t>-</w:t>
            </w:r>
            <w:r w:rsidRPr="0083058F">
              <w:rPr>
                <w:rFonts w:ascii="Arial" w:eastAsia="Malgun Gothic" w:hAnsi="Arial" w:cs="Arial"/>
                <w:color w:val="333333"/>
                <w:sz w:val="22"/>
                <w:szCs w:val="22"/>
              </w:rPr>
              <w:t>ACACCTTCGTATCCTTGT</w:t>
            </w:r>
            <w:r w:rsidRPr="0083058F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GG</w:t>
            </w:r>
            <w:r w:rsidRPr="009370ED">
              <w:rPr>
                <w:rFonts w:ascii="Arial" w:eastAsia="Malgun Gothic" w:hAnsi="Arial" w:cs="Arial"/>
                <w:sz w:val="22"/>
                <w:szCs w:val="22"/>
              </w:rPr>
              <w:t>GTTTAAGAGCTATGCTGGAAACAG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9370ED">
              <w:rPr>
                <w:rFonts w:ascii="Arial" w:hAnsi="Arial" w:cs="Arial"/>
                <w:sz w:val="22"/>
                <w:szCs w:val="22"/>
              </w:rPr>
              <w:t>3’</w:t>
            </w:r>
          </w:p>
        </w:tc>
        <w:tc>
          <w:tcPr>
            <w:tcW w:w="1438" w:type="dxa"/>
          </w:tcPr>
          <w:p w14:paraId="6E5B5A00" w14:textId="6A24F749" w:rsidR="00875090" w:rsidRPr="00DB51BD" w:rsidRDefault="00C15113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Malgun Gothic" w:hAnsi="Arial" w:cs="Arial"/>
                <w:i/>
                <w:color w:val="000000" w:themeColor="text1"/>
                <w:sz w:val="22"/>
                <w:szCs w:val="22"/>
              </w:rPr>
              <w:t xml:space="preserve">rgl-1 </w:t>
            </w:r>
            <w:r w:rsidR="00C20F66" w:rsidRPr="009370ED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sgRNA Cas-9 plasmid #1</w:t>
            </w:r>
          </w:p>
        </w:tc>
      </w:tr>
      <w:tr w:rsidR="00C20F66" w:rsidRPr="00DB51BD" w14:paraId="790541B8" w14:textId="77777777" w:rsidTr="002F6166">
        <w:tc>
          <w:tcPr>
            <w:tcW w:w="1075" w:type="dxa"/>
          </w:tcPr>
          <w:p w14:paraId="50AA889E" w14:textId="59B71A51" w:rsidR="00C20F66" w:rsidRPr="009370ED" w:rsidRDefault="00C20F66" w:rsidP="00875090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9370ED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lastRenderedPageBreak/>
              <w:t>HS161</w:t>
            </w:r>
          </w:p>
        </w:tc>
        <w:tc>
          <w:tcPr>
            <w:tcW w:w="6910" w:type="dxa"/>
          </w:tcPr>
          <w:p w14:paraId="3947ED37" w14:textId="231DAED9" w:rsidR="00C20F66" w:rsidRDefault="00C20F66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</w:t>
            </w:r>
            <w:r w:rsidRPr="009370ED">
              <w:rPr>
                <w:rFonts w:ascii="Arial" w:hAnsi="Arial" w:cs="Arial"/>
                <w:sz w:val="22"/>
                <w:szCs w:val="22"/>
              </w:rPr>
              <w:t>-</w:t>
            </w:r>
            <w:r w:rsidRPr="009370ED">
              <w:rPr>
                <w:rFonts w:ascii="Arial" w:eastAsia="Malgun Gothic" w:hAnsi="Arial" w:cs="Arial"/>
                <w:color w:val="333333"/>
                <w:sz w:val="22"/>
                <w:szCs w:val="22"/>
                <w:u w:val="single"/>
              </w:rPr>
              <w:t>GGTCTGAGTTCTTCTGACGA</w:t>
            </w:r>
            <w:r w:rsidRPr="009370ED">
              <w:rPr>
                <w:rFonts w:ascii="Arial" w:eastAsia="Malgun Gothic" w:hAnsi="Arial" w:cs="Arial"/>
                <w:sz w:val="22"/>
                <w:szCs w:val="22"/>
              </w:rPr>
              <w:t>GTTTAAGAGCTATGCTGGAAACAG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9370ED">
              <w:rPr>
                <w:rFonts w:ascii="Arial" w:hAnsi="Arial" w:cs="Arial"/>
                <w:sz w:val="22"/>
                <w:szCs w:val="22"/>
              </w:rPr>
              <w:t>3’</w:t>
            </w:r>
          </w:p>
        </w:tc>
        <w:tc>
          <w:tcPr>
            <w:tcW w:w="1438" w:type="dxa"/>
          </w:tcPr>
          <w:p w14:paraId="17642C54" w14:textId="283B3799" w:rsidR="00C20F66" w:rsidRPr="009370ED" w:rsidRDefault="00AC7321" w:rsidP="00875090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9370ED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sgRNA Cas-9 plasmid #2</w:t>
            </w:r>
          </w:p>
        </w:tc>
      </w:tr>
      <w:tr w:rsidR="002F6166" w:rsidRPr="00DB51BD" w14:paraId="7020FED1" w14:textId="77777777" w:rsidTr="002F6166">
        <w:tc>
          <w:tcPr>
            <w:tcW w:w="1075" w:type="dxa"/>
          </w:tcPr>
          <w:p w14:paraId="79E900C7" w14:textId="4DA8DD44" w:rsidR="002F6166" w:rsidRPr="009370ED" w:rsidRDefault="002F6166" w:rsidP="00875090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DJR</w:t>
            </w:r>
            <w:r w:rsidRPr="009370E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69</w:t>
            </w:r>
          </w:p>
        </w:tc>
        <w:tc>
          <w:tcPr>
            <w:tcW w:w="6910" w:type="dxa"/>
          </w:tcPr>
          <w:p w14:paraId="7ACFD9D6" w14:textId="42B118CA" w:rsidR="002F6166" w:rsidRDefault="002F6166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ACCTCCTATTGCGAGATGTCTTG-</w:t>
            </w:r>
            <w:r w:rsidRPr="009370ED">
              <w:rPr>
                <w:rFonts w:ascii="Arial" w:hAnsi="Arial" w:cs="Arial"/>
                <w:sz w:val="22"/>
                <w:szCs w:val="22"/>
              </w:rPr>
              <w:t>3’</w:t>
            </w:r>
          </w:p>
        </w:tc>
        <w:tc>
          <w:tcPr>
            <w:tcW w:w="1438" w:type="dxa"/>
          </w:tcPr>
          <w:p w14:paraId="12E4D736" w14:textId="6F26D2D8" w:rsidR="002F6166" w:rsidRPr="009370ED" w:rsidRDefault="003A39F4" w:rsidP="00875090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</w:pPr>
            <w:r w:rsidRPr="009370ED">
              <w:rPr>
                <w:rFonts w:ascii="Arial" w:hAnsi="Arial" w:cs="Arial"/>
                <w:sz w:val="22"/>
                <w:szCs w:val="22"/>
              </w:rPr>
              <w:t xml:space="preserve">Universal </w:t>
            </w:r>
            <w:r w:rsidR="00E97F5A" w:rsidRPr="009370ED">
              <w:rPr>
                <w:rFonts w:ascii="Arial" w:hAnsi="Arial" w:cs="Arial"/>
                <w:sz w:val="22"/>
                <w:szCs w:val="22"/>
              </w:rPr>
              <w:t xml:space="preserve">sgRNA plasmid </w:t>
            </w:r>
            <w:r w:rsidRPr="009370ED">
              <w:rPr>
                <w:rFonts w:ascii="Arial" w:hAnsi="Arial" w:cs="Arial"/>
                <w:sz w:val="22"/>
                <w:szCs w:val="22"/>
              </w:rPr>
              <w:t xml:space="preserve">Mutagenesis </w:t>
            </w:r>
          </w:p>
        </w:tc>
      </w:tr>
      <w:tr w:rsidR="001773E6" w:rsidRPr="00DB51BD" w14:paraId="2241C474" w14:textId="77777777" w:rsidTr="002F6166">
        <w:tc>
          <w:tcPr>
            <w:tcW w:w="1075" w:type="dxa"/>
          </w:tcPr>
          <w:p w14:paraId="67F023E4" w14:textId="01EDE2C7" w:rsidR="001773E6" w:rsidRDefault="001773E6" w:rsidP="00875090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S120</w:t>
            </w:r>
          </w:p>
        </w:tc>
        <w:tc>
          <w:tcPr>
            <w:tcW w:w="6910" w:type="dxa"/>
          </w:tcPr>
          <w:p w14:paraId="029DDBAA" w14:textId="7EC7942B" w:rsidR="001773E6" w:rsidRPr="001773E6" w:rsidRDefault="00F32BE5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="001773E6" w:rsidRPr="00A42FCF">
              <w:rPr>
                <w:rFonts w:ascii="Arial" w:hAnsi="Arial" w:cs="Arial"/>
                <w:caps/>
                <w:sz w:val="22"/>
                <w:szCs w:val="22"/>
              </w:rPr>
              <w:t>ccagtcacgacgttgtaaaacgacggccagtcgccggcaccgcatccattcacagtgtac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438" w:type="dxa"/>
          </w:tcPr>
          <w:p w14:paraId="7D00C991" w14:textId="05C92D99" w:rsidR="001773E6" w:rsidRPr="009370ED" w:rsidRDefault="005842B4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 homology arm</w:t>
            </w:r>
          </w:p>
        </w:tc>
      </w:tr>
      <w:tr w:rsidR="001773E6" w:rsidRPr="00DB51BD" w14:paraId="64BEBDBE" w14:textId="77777777" w:rsidTr="002F6166">
        <w:tc>
          <w:tcPr>
            <w:tcW w:w="1075" w:type="dxa"/>
          </w:tcPr>
          <w:p w14:paraId="1CF94C5A" w14:textId="73E307E4" w:rsidR="001773E6" w:rsidRDefault="001773E6" w:rsidP="00875090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S</w:t>
            </w:r>
            <w:r w:rsidR="003D0F4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59</w:t>
            </w:r>
          </w:p>
        </w:tc>
        <w:tc>
          <w:tcPr>
            <w:tcW w:w="6910" w:type="dxa"/>
          </w:tcPr>
          <w:p w14:paraId="22F2E340" w14:textId="58DA0241" w:rsidR="001773E6" w:rsidRDefault="007C12F7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="002428FB" w:rsidRPr="002428FB">
              <w:rPr>
                <w:rFonts w:ascii="Arial" w:hAnsi="Arial" w:cs="Arial"/>
                <w:sz w:val="22"/>
                <w:szCs w:val="22"/>
              </w:rPr>
              <w:t>AGGGAGGCCATGTTGTCCTCCTCTCCCTTGGAGACCATACGCGTAGCCAT</w:t>
            </w:r>
            <w:r w:rsidR="002428FB" w:rsidRPr="00A42FCF">
              <w:rPr>
                <w:rFonts w:ascii="Arial" w:hAnsi="Arial" w:cs="Arial"/>
                <w:caps/>
                <w:sz w:val="22"/>
                <w:szCs w:val="22"/>
              </w:rPr>
              <w:t>ttaagattggtctgagttcttctgacg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438" w:type="dxa"/>
          </w:tcPr>
          <w:p w14:paraId="5B04DDD3" w14:textId="234B8F39" w:rsidR="001773E6" w:rsidRPr="009370ED" w:rsidRDefault="005842B4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 homology arm</w:t>
            </w:r>
          </w:p>
        </w:tc>
      </w:tr>
      <w:tr w:rsidR="001773E6" w:rsidRPr="00DB51BD" w14:paraId="3F3C2896" w14:textId="77777777" w:rsidTr="002F6166">
        <w:tc>
          <w:tcPr>
            <w:tcW w:w="1075" w:type="dxa"/>
          </w:tcPr>
          <w:p w14:paraId="133FE81E" w14:textId="2DF07A8F" w:rsidR="001773E6" w:rsidRPr="002428FB" w:rsidRDefault="001773E6" w:rsidP="00875090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2428FB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S1</w:t>
            </w:r>
            <w:r w:rsidR="003D0F42" w:rsidRPr="002428FB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6910" w:type="dxa"/>
          </w:tcPr>
          <w:p w14:paraId="15B88D55" w14:textId="6F016936" w:rsidR="001773E6" w:rsidRPr="002428FB" w:rsidRDefault="007C12F7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="002428FB" w:rsidRPr="002428FB">
              <w:rPr>
                <w:rFonts w:ascii="Arial" w:hAnsi="Arial" w:cs="Arial"/>
                <w:sz w:val="22"/>
                <w:szCs w:val="22"/>
              </w:rPr>
              <w:t>CGACGACAAGCGTGATTACAAGGATGACGATGACAAGAGAGGATCTGGAATGGCTACGCGTTACTGGG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438" w:type="dxa"/>
          </w:tcPr>
          <w:p w14:paraId="6412C5D3" w14:textId="29C0F88B" w:rsidR="001773E6" w:rsidRPr="009370ED" w:rsidRDefault="005842B4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 homology arm</w:t>
            </w:r>
          </w:p>
        </w:tc>
      </w:tr>
      <w:tr w:rsidR="003D0F42" w:rsidRPr="00DB51BD" w14:paraId="4D4EADE6" w14:textId="77777777" w:rsidTr="002F6166">
        <w:tc>
          <w:tcPr>
            <w:tcW w:w="1075" w:type="dxa"/>
          </w:tcPr>
          <w:p w14:paraId="5F9FEDC3" w14:textId="5E722E83" w:rsidR="003D0F42" w:rsidRDefault="003D0F42" w:rsidP="00875090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S123</w:t>
            </w:r>
          </w:p>
        </w:tc>
        <w:tc>
          <w:tcPr>
            <w:tcW w:w="6910" w:type="dxa"/>
          </w:tcPr>
          <w:p w14:paraId="15712ED4" w14:textId="178ACF70" w:rsidR="003D0F42" w:rsidRDefault="00CF0F4D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2733F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Pr="00A42FCF">
              <w:rPr>
                <w:rFonts w:ascii="Arial" w:eastAsia="Malgun Gothic" w:hAnsi="Arial" w:cs="Arial"/>
                <w:caps/>
                <w:sz w:val="22"/>
                <w:szCs w:val="22"/>
                <w:lang w:eastAsia="ko-KR"/>
              </w:rPr>
              <w:t>taacaatttcacacaggaaacagctatgaccatgttatcgaagtggcactcagcttcatc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3’</w:t>
            </w:r>
          </w:p>
        </w:tc>
        <w:tc>
          <w:tcPr>
            <w:tcW w:w="1438" w:type="dxa"/>
          </w:tcPr>
          <w:p w14:paraId="321E3E74" w14:textId="63682D2B" w:rsidR="003D0F42" w:rsidRPr="009370ED" w:rsidRDefault="005842B4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 homology arm</w:t>
            </w:r>
          </w:p>
        </w:tc>
      </w:tr>
      <w:tr w:rsidR="004A43B4" w:rsidRPr="00DB51BD" w14:paraId="419591ED" w14:textId="77777777" w:rsidTr="002F6166">
        <w:tc>
          <w:tcPr>
            <w:tcW w:w="1075" w:type="dxa"/>
          </w:tcPr>
          <w:p w14:paraId="63FB5926" w14:textId="4B99E0EE" w:rsidR="004A43B4" w:rsidRDefault="004A43B4" w:rsidP="00875090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S125</w:t>
            </w:r>
          </w:p>
        </w:tc>
        <w:tc>
          <w:tcPr>
            <w:tcW w:w="6910" w:type="dxa"/>
          </w:tcPr>
          <w:p w14:paraId="3C9803EF" w14:textId="42534FC2" w:rsidR="004A43B4" w:rsidRPr="005B3611" w:rsidRDefault="005B3611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5B3611">
              <w:rPr>
                <w:rFonts w:ascii="Arial" w:hAnsi="Arial" w:cs="Arial"/>
                <w:sz w:val="22"/>
                <w:szCs w:val="22"/>
              </w:rPr>
              <w:t>CTTGTCACTGTAAGGGAAGATTTCC</w:t>
            </w:r>
            <w:r>
              <w:rPr>
                <w:rFonts w:ascii="Arial" w:hAnsi="Arial" w:cs="Arial"/>
                <w:sz w:val="22"/>
                <w:szCs w:val="22"/>
              </w:rPr>
              <w:t>3’-</w:t>
            </w:r>
          </w:p>
        </w:tc>
        <w:tc>
          <w:tcPr>
            <w:tcW w:w="1438" w:type="dxa"/>
          </w:tcPr>
          <w:p w14:paraId="2EDBCEB4" w14:textId="6427592C" w:rsidR="004A43B4" w:rsidRPr="00576D08" w:rsidRDefault="00576D08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gl-1 </w:t>
            </w:r>
            <w:r>
              <w:rPr>
                <w:rFonts w:ascii="Arial" w:hAnsi="Arial" w:cs="Arial"/>
                <w:sz w:val="22"/>
                <w:szCs w:val="22"/>
              </w:rPr>
              <w:t>CRISPR genotyping</w:t>
            </w:r>
          </w:p>
        </w:tc>
      </w:tr>
      <w:tr w:rsidR="004A43B4" w:rsidRPr="00DB51BD" w14:paraId="4AE53129" w14:textId="77777777" w:rsidTr="002F6166">
        <w:tc>
          <w:tcPr>
            <w:tcW w:w="1075" w:type="dxa"/>
          </w:tcPr>
          <w:p w14:paraId="2214911C" w14:textId="6956EBA4" w:rsidR="004A43B4" w:rsidRDefault="004A43B4" w:rsidP="00875090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S126</w:t>
            </w:r>
          </w:p>
        </w:tc>
        <w:tc>
          <w:tcPr>
            <w:tcW w:w="6910" w:type="dxa"/>
          </w:tcPr>
          <w:p w14:paraId="0A0FACBA" w14:textId="4BF3698E" w:rsidR="004A43B4" w:rsidRPr="00B043DF" w:rsidRDefault="005B3611" w:rsidP="00875090">
            <w:pPr>
              <w:rPr>
                <w:rFonts w:ascii="Arial" w:hAnsi="Arial" w:cs="Arial"/>
                <w:sz w:val="22"/>
                <w:szCs w:val="22"/>
              </w:rPr>
            </w:pPr>
            <w:r w:rsidRPr="00B043DF">
              <w:rPr>
                <w:rFonts w:ascii="Arial" w:hAnsi="Arial" w:cs="Arial"/>
                <w:sz w:val="22"/>
                <w:szCs w:val="22"/>
              </w:rPr>
              <w:t>5’</w:t>
            </w:r>
            <w:r w:rsidRPr="00B043DF">
              <w:rPr>
                <w:rFonts w:ascii="Arial" w:eastAsia="Malgun Gothic" w:hAnsi="Arial" w:cs="Arial"/>
                <w:sz w:val="22"/>
              </w:rPr>
              <w:t>-</w:t>
            </w:r>
            <w:r w:rsidRPr="00B043DF">
              <w:rPr>
                <w:rFonts w:ascii="Arial" w:hAnsi="Arial" w:cs="Arial"/>
                <w:sz w:val="22"/>
                <w:szCs w:val="22"/>
              </w:rPr>
              <w:t>TTGTCCTCCTCTCCCTTGG-3’</w:t>
            </w:r>
          </w:p>
        </w:tc>
        <w:tc>
          <w:tcPr>
            <w:tcW w:w="1438" w:type="dxa"/>
          </w:tcPr>
          <w:p w14:paraId="16620EF9" w14:textId="0A0E1C0D" w:rsidR="004A43B4" w:rsidRPr="009370ED" w:rsidRDefault="001969FB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="00576D08">
              <w:rPr>
                <w:rFonts w:ascii="Arial" w:hAnsi="Arial" w:cs="Arial"/>
                <w:i/>
                <w:sz w:val="22"/>
                <w:szCs w:val="22"/>
              </w:rPr>
              <w:t xml:space="preserve">gl-1 </w:t>
            </w:r>
            <w:r w:rsidR="00576D08">
              <w:rPr>
                <w:rFonts w:ascii="Arial" w:hAnsi="Arial" w:cs="Arial"/>
                <w:sz w:val="22"/>
                <w:szCs w:val="22"/>
              </w:rPr>
              <w:t>CRISPR genotyping</w:t>
            </w:r>
          </w:p>
        </w:tc>
      </w:tr>
      <w:tr w:rsidR="004A43B4" w:rsidRPr="00DB51BD" w14:paraId="5537753F" w14:textId="77777777" w:rsidTr="002F6166">
        <w:tc>
          <w:tcPr>
            <w:tcW w:w="1075" w:type="dxa"/>
          </w:tcPr>
          <w:p w14:paraId="16F27036" w14:textId="469AE2F8" w:rsidR="004A43B4" w:rsidRDefault="004A43B4" w:rsidP="00875090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S127</w:t>
            </w:r>
          </w:p>
        </w:tc>
        <w:tc>
          <w:tcPr>
            <w:tcW w:w="6910" w:type="dxa"/>
          </w:tcPr>
          <w:p w14:paraId="6DC78043" w14:textId="5AE94EA5" w:rsidR="004A43B4" w:rsidRPr="00B043DF" w:rsidRDefault="00B043DF" w:rsidP="00875090">
            <w:pPr>
              <w:rPr>
                <w:rFonts w:ascii="Arial" w:hAnsi="Arial" w:cs="Arial"/>
                <w:sz w:val="22"/>
                <w:szCs w:val="22"/>
              </w:rPr>
            </w:pPr>
            <w:r w:rsidRPr="00B043DF">
              <w:rPr>
                <w:rFonts w:ascii="Arial" w:hAnsi="Arial" w:cs="Arial"/>
                <w:sz w:val="22"/>
                <w:szCs w:val="22"/>
              </w:rPr>
              <w:t>5’</w:t>
            </w:r>
            <w:r w:rsidRPr="00B043DF">
              <w:rPr>
                <w:rFonts w:ascii="Malgun Gothic" w:eastAsia="Malgun Gothic" w:hAnsi="Malgun Gothic" w:cs="Times New Roman"/>
                <w:sz w:val="22"/>
              </w:rPr>
              <w:t xml:space="preserve"> </w:t>
            </w:r>
            <w:r w:rsidRPr="00B043DF">
              <w:rPr>
                <w:rFonts w:ascii="Arial" w:hAnsi="Arial" w:cs="Arial"/>
                <w:sz w:val="22"/>
                <w:szCs w:val="22"/>
              </w:rPr>
              <w:t>ACGTAGAATGTTCCAGAGTTCCAG-3</w:t>
            </w:r>
          </w:p>
        </w:tc>
        <w:tc>
          <w:tcPr>
            <w:tcW w:w="1438" w:type="dxa"/>
          </w:tcPr>
          <w:p w14:paraId="19907078" w14:textId="5A56DA84" w:rsidR="004A43B4" w:rsidRPr="00B043DF" w:rsidRDefault="001969FB" w:rsidP="008750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="00576D08">
              <w:rPr>
                <w:rFonts w:ascii="Arial" w:hAnsi="Arial" w:cs="Arial"/>
                <w:i/>
                <w:sz w:val="22"/>
                <w:szCs w:val="22"/>
              </w:rPr>
              <w:t xml:space="preserve">gl-1 </w:t>
            </w:r>
            <w:r w:rsidR="00576D08">
              <w:rPr>
                <w:rFonts w:ascii="Arial" w:hAnsi="Arial" w:cs="Arial"/>
                <w:sz w:val="22"/>
                <w:szCs w:val="22"/>
              </w:rPr>
              <w:t>CRISPR genotyping</w:t>
            </w:r>
          </w:p>
        </w:tc>
      </w:tr>
      <w:tr w:rsidR="005C7474" w:rsidRPr="00DB51BD" w14:paraId="1E6E4940" w14:textId="77777777" w:rsidTr="002F6166">
        <w:tc>
          <w:tcPr>
            <w:tcW w:w="1075" w:type="dxa"/>
          </w:tcPr>
          <w:p w14:paraId="6C92ADC1" w14:textId="509BCC7C" w:rsidR="005C7474" w:rsidRDefault="005C7474" w:rsidP="00875090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KM1</w:t>
            </w:r>
          </w:p>
        </w:tc>
        <w:tc>
          <w:tcPr>
            <w:tcW w:w="6910" w:type="dxa"/>
          </w:tcPr>
          <w:p w14:paraId="5220C610" w14:textId="44A30455" w:rsidR="005C7474" w:rsidRPr="00B043DF" w:rsidRDefault="00686AC3" w:rsidP="000D66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="000D66C8" w:rsidRPr="000D66C8">
              <w:rPr>
                <w:rFonts w:ascii="Arial" w:hAnsi="Arial" w:cs="Arial"/>
                <w:sz w:val="22"/>
                <w:szCs w:val="22"/>
              </w:rPr>
              <w:t>GCCGGCCCGAATAC</w:t>
            </w:r>
            <w:r w:rsidR="00217A5C" w:rsidRPr="000F2546">
              <w:rPr>
                <w:rFonts w:ascii="Arial" w:hAnsi="Arial" w:cs="Arial"/>
                <w:sz w:val="22"/>
                <w:szCs w:val="22"/>
              </w:rPr>
              <w:t>GAA</w:t>
            </w:r>
            <w:r w:rsidR="000D66C8" w:rsidRPr="000D66C8">
              <w:rPr>
                <w:rFonts w:ascii="Arial" w:hAnsi="Arial" w:cs="Arial"/>
                <w:sz w:val="22"/>
                <w:szCs w:val="22"/>
              </w:rPr>
              <w:t>GCGAAGATAATCAGCAAGTGGATCG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438" w:type="dxa"/>
          </w:tcPr>
          <w:p w14:paraId="7F240281" w14:textId="1CA05A49" w:rsidR="005C7474" w:rsidRPr="00E51195" w:rsidRDefault="00E51195" w:rsidP="005E0008">
            <w:pPr>
              <w:rPr>
                <w:rFonts w:ascii="Arial" w:hAnsi="Arial" w:cs="Arial"/>
                <w:sz w:val="22"/>
                <w:szCs w:val="22"/>
              </w:rPr>
            </w:pPr>
            <w:r w:rsidRPr="00E51195">
              <w:rPr>
                <w:rFonts w:ascii="Arial" w:hAnsi="Arial" w:cs="Arial"/>
                <w:sz w:val="22"/>
                <w:szCs w:val="22"/>
              </w:rPr>
              <w:t>R324E</w:t>
            </w:r>
            <w:r>
              <w:rPr>
                <w:rFonts w:ascii="Arial" w:hAnsi="Arial" w:cs="Arial"/>
                <w:sz w:val="22"/>
                <w:szCs w:val="22"/>
              </w:rPr>
              <w:t xml:space="preserve"> mutagenesis</w:t>
            </w:r>
          </w:p>
        </w:tc>
      </w:tr>
      <w:tr w:rsidR="005C7474" w:rsidRPr="00DB51BD" w14:paraId="3C7787A6" w14:textId="77777777" w:rsidTr="002F6166">
        <w:tc>
          <w:tcPr>
            <w:tcW w:w="1075" w:type="dxa"/>
          </w:tcPr>
          <w:p w14:paraId="77A2E19B" w14:textId="0400A171" w:rsidR="005C7474" w:rsidRDefault="005C7474" w:rsidP="00875090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KM2</w:t>
            </w:r>
          </w:p>
        </w:tc>
        <w:tc>
          <w:tcPr>
            <w:tcW w:w="6910" w:type="dxa"/>
          </w:tcPr>
          <w:p w14:paraId="3EB5DD70" w14:textId="484DA66F" w:rsidR="005C7474" w:rsidRPr="00B043DF" w:rsidRDefault="00E51195" w:rsidP="00E51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E51195">
              <w:rPr>
                <w:rFonts w:ascii="Arial" w:hAnsi="Arial" w:cs="Arial"/>
                <w:sz w:val="22"/>
                <w:szCs w:val="22"/>
              </w:rPr>
              <w:t>GATCCACTTGCTGATTATC</w:t>
            </w:r>
            <w:r w:rsidRPr="000F28E7">
              <w:rPr>
                <w:rFonts w:ascii="Arial" w:hAnsi="Arial" w:cs="Arial"/>
                <w:sz w:val="22"/>
                <w:szCs w:val="22"/>
              </w:rPr>
              <w:t>TTC</w:t>
            </w:r>
            <w:r w:rsidRPr="00E51195">
              <w:rPr>
                <w:rFonts w:ascii="Arial" w:hAnsi="Arial" w:cs="Arial"/>
                <w:sz w:val="22"/>
                <w:szCs w:val="22"/>
              </w:rPr>
              <w:t>GC</w:t>
            </w:r>
            <w:r w:rsidR="000F28E7" w:rsidRPr="000F2546">
              <w:rPr>
                <w:rFonts w:ascii="Arial" w:hAnsi="Arial" w:cs="Arial"/>
                <w:sz w:val="22"/>
                <w:szCs w:val="22"/>
              </w:rPr>
              <w:t>TTC</w:t>
            </w:r>
            <w:r w:rsidRPr="00E51195">
              <w:rPr>
                <w:rFonts w:ascii="Arial" w:hAnsi="Arial" w:cs="Arial"/>
                <w:sz w:val="22"/>
                <w:szCs w:val="22"/>
              </w:rPr>
              <w:t>GTATTCGGGCCGG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438" w:type="dxa"/>
          </w:tcPr>
          <w:p w14:paraId="61FCDB57" w14:textId="111F8C5C" w:rsidR="005C7474" w:rsidRDefault="005E0008" w:rsidP="0087509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51195">
              <w:rPr>
                <w:rFonts w:ascii="Arial" w:hAnsi="Arial" w:cs="Arial"/>
                <w:sz w:val="22"/>
                <w:szCs w:val="22"/>
              </w:rPr>
              <w:t>R324E</w:t>
            </w:r>
            <w:r>
              <w:rPr>
                <w:rFonts w:ascii="Arial" w:hAnsi="Arial" w:cs="Arial"/>
                <w:sz w:val="22"/>
                <w:szCs w:val="22"/>
              </w:rPr>
              <w:t xml:space="preserve"> mutagenesis</w:t>
            </w:r>
          </w:p>
        </w:tc>
      </w:tr>
    </w:tbl>
    <w:p w14:paraId="46BA44DC" w14:textId="77777777" w:rsidR="0032237F" w:rsidRPr="00DB51BD" w:rsidRDefault="0032237F" w:rsidP="00960EB0">
      <w:pPr>
        <w:rPr>
          <w:rFonts w:ascii="Arial" w:hAnsi="Arial" w:cs="Arial"/>
          <w:sz w:val="22"/>
          <w:szCs w:val="22"/>
        </w:rPr>
      </w:pPr>
    </w:p>
    <w:p w14:paraId="491FFBA8" w14:textId="77777777" w:rsidR="00A02ECF" w:rsidRPr="00DB51BD" w:rsidRDefault="00A02ECF">
      <w:pPr>
        <w:rPr>
          <w:rFonts w:ascii="Arial" w:hAnsi="Arial" w:cs="Arial"/>
          <w:sz w:val="22"/>
          <w:szCs w:val="22"/>
        </w:rPr>
      </w:pPr>
    </w:p>
    <w:sectPr w:rsidR="00A02ECF" w:rsidRPr="00DB51BD" w:rsidSect="00190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ACF"/>
    <w:rsid w:val="00012809"/>
    <w:rsid w:val="00026AB3"/>
    <w:rsid w:val="0004531C"/>
    <w:rsid w:val="00065843"/>
    <w:rsid w:val="0008404A"/>
    <w:rsid w:val="000902A4"/>
    <w:rsid w:val="00094705"/>
    <w:rsid w:val="00095423"/>
    <w:rsid w:val="00096CF1"/>
    <w:rsid w:val="000A04A8"/>
    <w:rsid w:val="000D1355"/>
    <w:rsid w:val="000D5D5C"/>
    <w:rsid w:val="000D66C8"/>
    <w:rsid w:val="000E7785"/>
    <w:rsid w:val="000F2546"/>
    <w:rsid w:val="000F28E7"/>
    <w:rsid w:val="00115B36"/>
    <w:rsid w:val="0013444F"/>
    <w:rsid w:val="00143178"/>
    <w:rsid w:val="001444FF"/>
    <w:rsid w:val="001773E6"/>
    <w:rsid w:val="00185A35"/>
    <w:rsid w:val="00185F74"/>
    <w:rsid w:val="00190C66"/>
    <w:rsid w:val="00195C88"/>
    <w:rsid w:val="001969FB"/>
    <w:rsid w:val="001B10E7"/>
    <w:rsid w:val="001B4C69"/>
    <w:rsid w:val="001C099C"/>
    <w:rsid w:val="001C73E4"/>
    <w:rsid w:val="001D61E1"/>
    <w:rsid w:val="0021246F"/>
    <w:rsid w:val="00217A5C"/>
    <w:rsid w:val="002259C4"/>
    <w:rsid w:val="00227DBC"/>
    <w:rsid w:val="002428FB"/>
    <w:rsid w:val="00251FA6"/>
    <w:rsid w:val="00252A26"/>
    <w:rsid w:val="002678EA"/>
    <w:rsid w:val="00270705"/>
    <w:rsid w:val="002A5572"/>
    <w:rsid w:val="002C02AB"/>
    <w:rsid w:val="002C3482"/>
    <w:rsid w:val="002C45F9"/>
    <w:rsid w:val="002F01B8"/>
    <w:rsid w:val="002F6166"/>
    <w:rsid w:val="0032237F"/>
    <w:rsid w:val="00336BC5"/>
    <w:rsid w:val="00352F1C"/>
    <w:rsid w:val="003541FE"/>
    <w:rsid w:val="00365971"/>
    <w:rsid w:val="003A276B"/>
    <w:rsid w:val="003A39F4"/>
    <w:rsid w:val="003B086B"/>
    <w:rsid w:val="003C0B25"/>
    <w:rsid w:val="003D0DC7"/>
    <w:rsid w:val="003D0F42"/>
    <w:rsid w:val="003D3667"/>
    <w:rsid w:val="003E0F42"/>
    <w:rsid w:val="003E3117"/>
    <w:rsid w:val="004062C4"/>
    <w:rsid w:val="00441376"/>
    <w:rsid w:val="00450B7F"/>
    <w:rsid w:val="0046164C"/>
    <w:rsid w:val="004A43B4"/>
    <w:rsid w:val="004B192C"/>
    <w:rsid w:val="004B2401"/>
    <w:rsid w:val="004B3605"/>
    <w:rsid w:val="004B4B08"/>
    <w:rsid w:val="004C3A38"/>
    <w:rsid w:val="004D5A70"/>
    <w:rsid w:val="00507E5B"/>
    <w:rsid w:val="00522A4B"/>
    <w:rsid w:val="0055440F"/>
    <w:rsid w:val="00571560"/>
    <w:rsid w:val="00576D08"/>
    <w:rsid w:val="005842B4"/>
    <w:rsid w:val="00592A81"/>
    <w:rsid w:val="005942AC"/>
    <w:rsid w:val="005B3611"/>
    <w:rsid w:val="005B51DD"/>
    <w:rsid w:val="005B55CF"/>
    <w:rsid w:val="005C2686"/>
    <w:rsid w:val="005C7474"/>
    <w:rsid w:val="005E0008"/>
    <w:rsid w:val="005E21D3"/>
    <w:rsid w:val="005F0811"/>
    <w:rsid w:val="006178B2"/>
    <w:rsid w:val="0062009F"/>
    <w:rsid w:val="00631018"/>
    <w:rsid w:val="00636414"/>
    <w:rsid w:val="0064612B"/>
    <w:rsid w:val="006600DE"/>
    <w:rsid w:val="0066708B"/>
    <w:rsid w:val="006869D4"/>
    <w:rsid w:val="00686AC3"/>
    <w:rsid w:val="0069133C"/>
    <w:rsid w:val="006B4F4F"/>
    <w:rsid w:val="006B5A36"/>
    <w:rsid w:val="006E4798"/>
    <w:rsid w:val="006E7150"/>
    <w:rsid w:val="006F143E"/>
    <w:rsid w:val="00710874"/>
    <w:rsid w:val="007511D8"/>
    <w:rsid w:val="00765684"/>
    <w:rsid w:val="00765B8F"/>
    <w:rsid w:val="007853E5"/>
    <w:rsid w:val="007B7044"/>
    <w:rsid w:val="007C12F7"/>
    <w:rsid w:val="007F330D"/>
    <w:rsid w:val="00802CF9"/>
    <w:rsid w:val="008119B9"/>
    <w:rsid w:val="0081340D"/>
    <w:rsid w:val="0083058F"/>
    <w:rsid w:val="00834F69"/>
    <w:rsid w:val="00835DC4"/>
    <w:rsid w:val="00854988"/>
    <w:rsid w:val="00854C10"/>
    <w:rsid w:val="00875090"/>
    <w:rsid w:val="008823C6"/>
    <w:rsid w:val="008B6FBF"/>
    <w:rsid w:val="008C0411"/>
    <w:rsid w:val="008C5EDF"/>
    <w:rsid w:val="008F02EB"/>
    <w:rsid w:val="009046B2"/>
    <w:rsid w:val="00921926"/>
    <w:rsid w:val="00923327"/>
    <w:rsid w:val="00926F6E"/>
    <w:rsid w:val="00932EF0"/>
    <w:rsid w:val="00943991"/>
    <w:rsid w:val="00952C02"/>
    <w:rsid w:val="00960EB0"/>
    <w:rsid w:val="00987D47"/>
    <w:rsid w:val="009D1C1F"/>
    <w:rsid w:val="009D2E41"/>
    <w:rsid w:val="009D4019"/>
    <w:rsid w:val="009F0C52"/>
    <w:rsid w:val="00A0112B"/>
    <w:rsid w:val="00A02ECF"/>
    <w:rsid w:val="00A355D5"/>
    <w:rsid w:val="00A36B5D"/>
    <w:rsid w:val="00A42FCF"/>
    <w:rsid w:val="00A52D13"/>
    <w:rsid w:val="00A73CAC"/>
    <w:rsid w:val="00A871FE"/>
    <w:rsid w:val="00A9369E"/>
    <w:rsid w:val="00A965A2"/>
    <w:rsid w:val="00AC7321"/>
    <w:rsid w:val="00AE489F"/>
    <w:rsid w:val="00AE5161"/>
    <w:rsid w:val="00B00A5E"/>
    <w:rsid w:val="00B043DF"/>
    <w:rsid w:val="00B06CB5"/>
    <w:rsid w:val="00B07E08"/>
    <w:rsid w:val="00B2519E"/>
    <w:rsid w:val="00B25B13"/>
    <w:rsid w:val="00B26704"/>
    <w:rsid w:val="00B35591"/>
    <w:rsid w:val="00B55403"/>
    <w:rsid w:val="00B63C16"/>
    <w:rsid w:val="00B70610"/>
    <w:rsid w:val="00B77195"/>
    <w:rsid w:val="00B84E7D"/>
    <w:rsid w:val="00BA0CEE"/>
    <w:rsid w:val="00BB6F5C"/>
    <w:rsid w:val="00BD4055"/>
    <w:rsid w:val="00BE201C"/>
    <w:rsid w:val="00C01AE1"/>
    <w:rsid w:val="00C14291"/>
    <w:rsid w:val="00C15113"/>
    <w:rsid w:val="00C1712D"/>
    <w:rsid w:val="00C20AB8"/>
    <w:rsid w:val="00C20F66"/>
    <w:rsid w:val="00C21175"/>
    <w:rsid w:val="00C4088C"/>
    <w:rsid w:val="00C5440C"/>
    <w:rsid w:val="00C9035F"/>
    <w:rsid w:val="00C9512A"/>
    <w:rsid w:val="00C95F5C"/>
    <w:rsid w:val="00CB24CB"/>
    <w:rsid w:val="00CB3F3A"/>
    <w:rsid w:val="00CF0F4D"/>
    <w:rsid w:val="00D01A33"/>
    <w:rsid w:val="00D056AA"/>
    <w:rsid w:val="00D11875"/>
    <w:rsid w:val="00D46C35"/>
    <w:rsid w:val="00D9274C"/>
    <w:rsid w:val="00DB51BD"/>
    <w:rsid w:val="00DC642F"/>
    <w:rsid w:val="00DC6ACF"/>
    <w:rsid w:val="00DC7DEA"/>
    <w:rsid w:val="00E00128"/>
    <w:rsid w:val="00E1653C"/>
    <w:rsid w:val="00E24E3C"/>
    <w:rsid w:val="00E30F81"/>
    <w:rsid w:val="00E32A2F"/>
    <w:rsid w:val="00E51195"/>
    <w:rsid w:val="00E94F1B"/>
    <w:rsid w:val="00E97F5A"/>
    <w:rsid w:val="00EA528B"/>
    <w:rsid w:val="00EA657D"/>
    <w:rsid w:val="00ED2AC9"/>
    <w:rsid w:val="00ED39E2"/>
    <w:rsid w:val="00EF3272"/>
    <w:rsid w:val="00EF35CC"/>
    <w:rsid w:val="00EF7F42"/>
    <w:rsid w:val="00F02102"/>
    <w:rsid w:val="00F24426"/>
    <w:rsid w:val="00F32BE5"/>
    <w:rsid w:val="00F37959"/>
    <w:rsid w:val="00F62A90"/>
    <w:rsid w:val="00F65CDE"/>
    <w:rsid w:val="00F67B4E"/>
    <w:rsid w:val="00F715FB"/>
    <w:rsid w:val="00FF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E9BCC"/>
  <w14:defaultImageDpi w14:val="32767"/>
  <w15:chartTrackingRefBased/>
  <w15:docId w15:val="{2CCE8328-5E52-9F4B-8D41-8EC0B001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0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53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31C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3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3E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773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2T23:33:00Z</dcterms:created>
  <dcterms:modified xsi:type="dcterms:W3CDTF">2019-03-12T23:33:00Z</dcterms:modified>
</cp:coreProperties>
</file>